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4FFBA" w14:textId="0B9A5080" w:rsidR="006B520F" w:rsidRPr="001E7A52" w:rsidRDefault="00D83E89" w:rsidP="006B520F">
      <w:pPr>
        <w:ind w:hanging="567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file</w:t>
      </w:r>
      <w:r w:rsidR="006B520F" w:rsidRPr="001E7A5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443CB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6B520F" w:rsidRPr="001E7A52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6B520F">
        <w:rPr>
          <w:rFonts w:ascii="Times New Roman" w:hAnsi="Times New Roman" w:cs="Times New Roman"/>
          <w:b/>
          <w:bCs/>
          <w:sz w:val="28"/>
          <w:szCs w:val="28"/>
        </w:rPr>
        <w:t>Scoping phase</w:t>
      </w:r>
      <w:r w:rsidR="006B520F" w:rsidRPr="009C7D99">
        <w:rPr>
          <w:rFonts w:ascii="Times New Roman" w:hAnsi="Times New Roman" w:cs="Times New Roman"/>
          <w:b/>
          <w:bCs/>
          <w:sz w:val="28"/>
          <w:szCs w:val="28"/>
        </w:rPr>
        <w:t xml:space="preserve"> searches to define keywords and search strategy</w:t>
      </w:r>
    </w:p>
    <w:p w14:paraId="704F2619" w14:textId="4CC06770" w:rsidR="002C09EA" w:rsidRPr="009C7D99" w:rsidRDefault="002C09EA">
      <w:pPr>
        <w:rPr>
          <w:rFonts w:ascii="Times New Roman" w:hAnsi="Times New Roman" w:cs="Times New Roman"/>
        </w:rPr>
      </w:pPr>
    </w:p>
    <w:tbl>
      <w:tblPr>
        <w:tblStyle w:val="TableGrid"/>
        <w:tblW w:w="1091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6804"/>
        <w:gridCol w:w="851"/>
        <w:gridCol w:w="1417"/>
      </w:tblGrid>
      <w:tr w:rsidR="005C53B1" w:rsidRPr="006B520F" w14:paraId="5BD79C5E" w14:textId="77777777" w:rsidTr="005C53B1">
        <w:tc>
          <w:tcPr>
            <w:tcW w:w="1843" w:type="dxa"/>
          </w:tcPr>
          <w:p w14:paraId="765C9454" w14:textId="1F881C80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89865223"/>
            <w:r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base</w:t>
            </w:r>
            <w:r w:rsidR="00DD0E5F"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nd date</w:t>
            </w:r>
          </w:p>
        </w:tc>
        <w:tc>
          <w:tcPr>
            <w:tcW w:w="6804" w:type="dxa"/>
          </w:tcPr>
          <w:p w14:paraId="0DC10E7A" w14:textId="77777777" w:rsidR="00DD0E5F" w:rsidRPr="006B520F" w:rsidRDefault="009E0EA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arch procedure and syntax</w:t>
            </w:r>
          </w:p>
          <w:p w14:paraId="58B34BA8" w14:textId="34200A05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=Topic search</w:t>
            </w:r>
          </w:p>
        </w:tc>
        <w:tc>
          <w:tcPr>
            <w:tcW w:w="851" w:type="dxa"/>
          </w:tcPr>
          <w:p w14:paraId="716A50A8" w14:textId="20CC7700" w:rsidR="00DD0E5F" w:rsidRPr="006B520F" w:rsidRDefault="00DD0E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</w:t>
            </w:r>
          </w:p>
        </w:tc>
        <w:tc>
          <w:tcPr>
            <w:tcW w:w="1417" w:type="dxa"/>
          </w:tcPr>
          <w:p w14:paraId="16A53B10" w14:textId="30E7842C" w:rsidR="00DD0E5F" w:rsidRPr="006B520F" w:rsidRDefault="00DD0E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mitations</w:t>
            </w:r>
          </w:p>
        </w:tc>
      </w:tr>
      <w:tr w:rsidR="005C53B1" w:rsidRPr="006B520F" w14:paraId="452949C2" w14:textId="77777777" w:rsidTr="005C53B1">
        <w:tc>
          <w:tcPr>
            <w:tcW w:w="1843" w:type="dxa"/>
          </w:tcPr>
          <w:p w14:paraId="6BBB2A00" w14:textId="37D5FD82" w:rsidR="00DD0E5F" w:rsidRPr="006B520F" w:rsidRDefault="005C53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170DD"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search in </w:t>
            </w:r>
            <w:r w:rsidR="00DD0E5F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4142A465" w14:textId="77777777" w:rsidR="00DF20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8.10.21</w:t>
            </w:r>
          </w:p>
          <w:p w14:paraId="6612F111" w14:textId="790DB744" w:rsidR="00DF20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FB7103C" w14:textId="71F6CE61" w:rsidR="00DF20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"systematic conservation plan*" OR "conservation plan*" OR "spatial conservation prioritization" OR "planning protected area*" OR "planning conservation area*" OR "spatial prioritization") AND TS= (threat* OR pressure* OR "human activ*" OR stressor* OR "human impact*")</w:t>
            </w:r>
          </w:p>
        </w:tc>
        <w:tc>
          <w:tcPr>
            <w:tcW w:w="851" w:type="dxa"/>
          </w:tcPr>
          <w:p w14:paraId="2CF6BFB0" w14:textId="15FB134B" w:rsidR="00DF20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709</w:t>
            </w:r>
          </w:p>
        </w:tc>
        <w:tc>
          <w:tcPr>
            <w:tcW w:w="1417" w:type="dxa"/>
          </w:tcPr>
          <w:p w14:paraId="1124A060" w14:textId="18BFD07A" w:rsidR="00DD0E5F" w:rsidRPr="006B520F" w:rsidRDefault="00DD0E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271D89" w:rsidRPr="006B520F" w14:paraId="3D211BEB" w14:textId="77777777" w:rsidTr="005C53B1">
        <w:tc>
          <w:tcPr>
            <w:tcW w:w="1843" w:type="dxa"/>
          </w:tcPr>
          <w:p w14:paraId="7BCAE3DF" w14:textId="1BA114DE" w:rsidR="00271D89" w:rsidRPr="006B520F" w:rsidRDefault="005C53B1" w:rsidP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271D89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494CABA1" w14:textId="2851CBC9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1D612BB0" w14:textId="7D55C56D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“protected area*”</w:t>
            </w:r>
            <w:r w:rsidR="0053587E"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OR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conservation area*) AND TS=( threat* OR pressure* OR stressor*) AND TS=(plan* OR design* OR propos*)</w:t>
            </w:r>
          </w:p>
        </w:tc>
        <w:tc>
          <w:tcPr>
            <w:tcW w:w="851" w:type="dxa"/>
          </w:tcPr>
          <w:p w14:paraId="33D5BD81" w14:textId="1E92B5D1" w:rsidR="00271D89" w:rsidRPr="006B520F" w:rsidRDefault="005358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0408</w:t>
            </w:r>
          </w:p>
        </w:tc>
        <w:tc>
          <w:tcPr>
            <w:tcW w:w="1417" w:type="dxa"/>
          </w:tcPr>
          <w:p w14:paraId="29D3CB0B" w14:textId="6ABCA406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271D89" w:rsidRPr="006B520F" w14:paraId="4921C02B" w14:textId="77777777" w:rsidTr="005C53B1">
        <w:tc>
          <w:tcPr>
            <w:tcW w:w="1843" w:type="dxa"/>
          </w:tcPr>
          <w:p w14:paraId="3900DCF8" w14:textId="4C4FF058" w:rsidR="00271D89" w:rsidRPr="006B520F" w:rsidRDefault="005C53B1" w:rsidP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rd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271D89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58BE0CD9" w14:textId="7129F5A0" w:rsidR="00271D89" w:rsidRPr="006B520F" w:rsidRDefault="00271D89" w:rsidP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0DFFC04B" w14:textId="36F414F2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"protected area*") AND TS=(conservation area*) AND TS=("human activ*" OR "human impact") AND TS=(plan* OR design* OR propos*) </w:t>
            </w:r>
          </w:p>
        </w:tc>
        <w:tc>
          <w:tcPr>
            <w:tcW w:w="851" w:type="dxa"/>
          </w:tcPr>
          <w:p w14:paraId="2780C075" w14:textId="38939BDF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532</w:t>
            </w:r>
          </w:p>
        </w:tc>
        <w:tc>
          <w:tcPr>
            <w:tcW w:w="1417" w:type="dxa"/>
          </w:tcPr>
          <w:p w14:paraId="11641FB9" w14:textId="60DE4118" w:rsidR="00271D89" w:rsidRPr="006B520F" w:rsidRDefault="00271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1B14C9" w:rsidRPr="006B520F" w14:paraId="34AD6501" w14:textId="77777777" w:rsidTr="005C53B1">
        <w:tc>
          <w:tcPr>
            <w:tcW w:w="1843" w:type="dxa"/>
          </w:tcPr>
          <w:p w14:paraId="1F64020C" w14:textId="31C444AC" w:rsidR="001B14C9" w:rsidRPr="006B520F" w:rsidRDefault="005C53B1" w:rsidP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1B14C9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72CBCCEB" w14:textId="5AAF564E" w:rsidR="001B14C9" w:rsidRPr="006B520F" w:rsidRDefault="001B14C9" w:rsidP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0F8149D6" w14:textId="2D848553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(“conservation area*”) NEAR/10 ( threat* OR pressure* OR stressor* OR “human  activ*” OR “human impact*”))</w:t>
            </w:r>
          </w:p>
        </w:tc>
        <w:tc>
          <w:tcPr>
            <w:tcW w:w="851" w:type="dxa"/>
          </w:tcPr>
          <w:p w14:paraId="6DFA50F6" w14:textId="5A65519F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417" w:type="dxa"/>
          </w:tcPr>
          <w:p w14:paraId="3700CC61" w14:textId="7DE9A852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1B14C9" w:rsidRPr="006B520F" w14:paraId="6A74AF9A" w14:textId="77777777" w:rsidTr="005C53B1">
        <w:tc>
          <w:tcPr>
            <w:tcW w:w="1843" w:type="dxa"/>
          </w:tcPr>
          <w:p w14:paraId="4FB52F95" w14:textId="518B591E" w:rsidR="001B14C9" w:rsidRPr="006B520F" w:rsidRDefault="005C53B1" w:rsidP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1B14C9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796DA4BD" w14:textId="74EF3580" w:rsidR="001B14C9" w:rsidRPr="006B520F" w:rsidRDefault="001B14C9" w:rsidP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7E55CF2F" w14:textId="4F7AA172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(“protected area*”) NEAR/10 (plan*)) AND TS=(threat* OR pressure* OR stressor* "human activ*” OR "human impact")</w:t>
            </w:r>
          </w:p>
        </w:tc>
        <w:tc>
          <w:tcPr>
            <w:tcW w:w="851" w:type="dxa"/>
          </w:tcPr>
          <w:p w14:paraId="3CFA26E6" w14:textId="3D6A314B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417" w:type="dxa"/>
          </w:tcPr>
          <w:p w14:paraId="63B323E3" w14:textId="314F8E1E" w:rsidR="001B14C9" w:rsidRPr="006B520F" w:rsidRDefault="001B14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C53B1" w:rsidRPr="006B520F" w14:paraId="3311EEF7" w14:textId="77777777" w:rsidTr="005C53B1">
        <w:tc>
          <w:tcPr>
            <w:tcW w:w="1843" w:type="dxa"/>
          </w:tcPr>
          <w:p w14:paraId="2FCE058D" w14:textId="69E6BD8C" w:rsidR="00DF205F" w:rsidRPr="006B520F" w:rsidRDefault="005C53B1" w:rsidP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DF205F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5BFF6ADF" w14:textId="4BC79BE7" w:rsidR="00DD0E5F" w:rsidRPr="006B520F" w:rsidRDefault="00DF205F" w:rsidP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70B3CD38" w14:textId="1808E96F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“protected area*”) AND TS=( conservation area*) AND TS=( threat* OR pressure* OR stressor*) AND TS=(plan* OR design* OR propos*)</w:t>
            </w:r>
          </w:p>
        </w:tc>
        <w:tc>
          <w:tcPr>
            <w:tcW w:w="851" w:type="dxa"/>
          </w:tcPr>
          <w:p w14:paraId="3CD4BFE0" w14:textId="5A8B8C55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1417" w:type="dxa"/>
          </w:tcPr>
          <w:p w14:paraId="48D1C8D2" w14:textId="4E98440A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C53B1" w:rsidRPr="006B520F" w14:paraId="1899D080" w14:textId="77777777" w:rsidTr="005C53B1">
        <w:tc>
          <w:tcPr>
            <w:tcW w:w="1843" w:type="dxa"/>
          </w:tcPr>
          <w:p w14:paraId="31EB132D" w14:textId="5402820B" w:rsidR="00DF205F" w:rsidRPr="006B520F" w:rsidRDefault="005C53B1" w:rsidP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DF205F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520948EE" w14:textId="4BEBC2AA" w:rsidR="00DD0E5F" w:rsidRPr="006B520F" w:rsidRDefault="00DF205F" w:rsidP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493FAC13" w14:textId="3AC6A9E2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(“conservation area*” OR "protected area*") NEAR/5 ( threat* OR pressure* OR stressor* OR “human  activ*” OR “human impact*”))</w:t>
            </w:r>
          </w:p>
        </w:tc>
        <w:tc>
          <w:tcPr>
            <w:tcW w:w="851" w:type="dxa"/>
          </w:tcPr>
          <w:p w14:paraId="2AB93809" w14:textId="4009E952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874</w:t>
            </w:r>
          </w:p>
        </w:tc>
        <w:tc>
          <w:tcPr>
            <w:tcW w:w="1417" w:type="dxa"/>
          </w:tcPr>
          <w:p w14:paraId="1EA770A9" w14:textId="6E43B5FF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C53B1" w:rsidRPr="006B520F" w14:paraId="29256789" w14:textId="77777777" w:rsidTr="005C53B1">
        <w:tc>
          <w:tcPr>
            <w:tcW w:w="1843" w:type="dxa"/>
          </w:tcPr>
          <w:p w14:paraId="2D9924FE" w14:textId="7F43C632" w:rsidR="009C7D99" w:rsidRPr="006B520F" w:rsidRDefault="005C53B1" w:rsidP="009C7D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</w:t>
            </w:r>
            <w:r w:rsidR="009C7D99" w:rsidRPr="006B520F">
              <w:rPr>
                <w:rFonts w:ascii="Times New Roman" w:hAnsi="Times New Roman" w:cs="Times New Roman"/>
                <w:sz w:val="22"/>
                <w:szCs w:val="22"/>
              </w:rPr>
              <w:t>Web of Science</w:t>
            </w:r>
          </w:p>
          <w:p w14:paraId="5FE06E74" w14:textId="672CECCD" w:rsidR="00DD0E5F" w:rsidRPr="006B520F" w:rsidRDefault="009C7D99" w:rsidP="009C7D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3FFA3B92" w14:textId="6BA0C365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("conservation plan*" OR "protected area*") NEAR/5 (threat* OR pressure* OR stressor* OR “human activ*" OR “human impact*”))</w:t>
            </w:r>
          </w:p>
        </w:tc>
        <w:tc>
          <w:tcPr>
            <w:tcW w:w="851" w:type="dxa"/>
          </w:tcPr>
          <w:p w14:paraId="7DCC2B4C" w14:textId="2C3E7D15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005</w:t>
            </w:r>
          </w:p>
        </w:tc>
        <w:tc>
          <w:tcPr>
            <w:tcW w:w="1417" w:type="dxa"/>
          </w:tcPr>
          <w:p w14:paraId="1CA60BF5" w14:textId="2CECDA73" w:rsidR="00DD0E5F" w:rsidRPr="006B520F" w:rsidRDefault="00DF20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1650A" w:rsidRPr="006B520F" w14:paraId="01C04C2B" w14:textId="77777777" w:rsidTr="005C53B1">
        <w:tc>
          <w:tcPr>
            <w:tcW w:w="1843" w:type="dxa"/>
          </w:tcPr>
          <w:p w14:paraId="63901C1E" w14:textId="1BD71099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1827F4D6" w14:textId="2A938484" w:rsidR="00F1650A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9.10.21-1.11.21</w:t>
            </w:r>
          </w:p>
        </w:tc>
        <w:tc>
          <w:tcPr>
            <w:tcW w:w="6804" w:type="dxa"/>
          </w:tcPr>
          <w:p w14:paraId="4FE875F5" w14:textId="43203975" w:rsidR="00F1650A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"conservation plan*" OR “conservation priorit*” OR "conservation area*" OR "spatial priorit*") AND TS= (threat* OR pressure* OR stressor* OR "human activ*” OR "human impact*")</w:t>
            </w:r>
          </w:p>
        </w:tc>
        <w:tc>
          <w:tcPr>
            <w:tcW w:w="851" w:type="dxa"/>
          </w:tcPr>
          <w:p w14:paraId="24020508" w14:textId="1D0013A8" w:rsidR="00F1650A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4369</w:t>
            </w:r>
          </w:p>
        </w:tc>
        <w:tc>
          <w:tcPr>
            <w:tcW w:w="1417" w:type="dxa"/>
          </w:tcPr>
          <w:p w14:paraId="7C87D340" w14:textId="1B464937" w:rsidR="00F1650A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EC1DD7" w:rsidRPr="006B520F" w14:paraId="14E93142" w14:textId="77777777" w:rsidTr="005C53B1">
        <w:tc>
          <w:tcPr>
            <w:tcW w:w="1843" w:type="dxa"/>
          </w:tcPr>
          <w:p w14:paraId="04C9F559" w14:textId="254DF014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2D930BE1" w14:textId="670A44D9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.11.21</w:t>
            </w:r>
          </w:p>
        </w:tc>
        <w:tc>
          <w:tcPr>
            <w:tcW w:w="6804" w:type="dxa"/>
          </w:tcPr>
          <w:p w14:paraId="7D3B8BB4" w14:textId="1535D887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"spatial prioritization*" OR “conservation priorit*" OR “systematic conservation”) AND TS=(threat* OR pressure* OR stressor* OR anthropogenic OR risk* OR impact*)</w:t>
            </w:r>
          </w:p>
        </w:tc>
        <w:tc>
          <w:tcPr>
            <w:tcW w:w="851" w:type="dxa"/>
          </w:tcPr>
          <w:p w14:paraId="706B77D7" w14:textId="32228878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559</w:t>
            </w:r>
          </w:p>
        </w:tc>
        <w:tc>
          <w:tcPr>
            <w:tcW w:w="1417" w:type="dxa"/>
          </w:tcPr>
          <w:p w14:paraId="65E17242" w14:textId="702FC99E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EC1DD7" w:rsidRPr="006B520F" w14:paraId="3D843FDE" w14:textId="77777777" w:rsidTr="005C53B1">
        <w:tc>
          <w:tcPr>
            <w:tcW w:w="1843" w:type="dxa"/>
          </w:tcPr>
          <w:p w14:paraId="3BBDECB3" w14:textId="7E86A3EE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1CEEB969" w14:textId="002E6C78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.11.21</w:t>
            </w:r>
          </w:p>
        </w:tc>
        <w:tc>
          <w:tcPr>
            <w:tcW w:w="6804" w:type="dxa"/>
          </w:tcPr>
          <w:p w14:paraId="0D4BC418" w14:textId="08BE10A1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“protected area*” OR "conservation area*") AND TS=(threat* OR pressure* OR stressor* OR anthropogenic OR risk* OR impact*) AND TS=(plan OR plans OR planning)</w:t>
            </w:r>
          </w:p>
        </w:tc>
        <w:tc>
          <w:tcPr>
            <w:tcW w:w="851" w:type="dxa"/>
          </w:tcPr>
          <w:p w14:paraId="2EAE831E" w14:textId="04242805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3332</w:t>
            </w:r>
          </w:p>
        </w:tc>
        <w:tc>
          <w:tcPr>
            <w:tcW w:w="1417" w:type="dxa"/>
          </w:tcPr>
          <w:p w14:paraId="77E8EACA" w14:textId="384E7A0A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EC1DD7" w:rsidRPr="006B520F" w14:paraId="58AABECA" w14:textId="77777777" w:rsidTr="005C53B1">
        <w:tc>
          <w:tcPr>
            <w:tcW w:w="1843" w:type="dxa"/>
          </w:tcPr>
          <w:p w14:paraId="3D7884A2" w14:textId="77777777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53A2E5F2" w14:textId="53850734" w:rsidR="00EC1DD7" w:rsidRPr="006B520F" w:rsidRDefault="00EC1DD7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.11.21</w:t>
            </w:r>
          </w:p>
        </w:tc>
        <w:tc>
          <w:tcPr>
            <w:tcW w:w="6804" w:type="dxa"/>
          </w:tcPr>
          <w:p w14:paraId="2B5C4F47" w14:textId="301A3295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"conservation planning" OR "conservation plans" OR "conservation plan") AND TS=(threat* OR pressure* OR stressor* OR anthropogenic OR risk* OR impact*)</w:t>
            </w:r>
          </w:p>
        </w:tc>
        <w:tc>
          <w:tcPr>
            <w:tcW w:w="851" w:type="dxa"/>
          </w:tcPr>
          <w:p w14:paraId="0F5A32E2" w14:textId="0D84CCC2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4134</w:t>
            </w:r>
          </w:p>
        </w:tc>
        <w:tc>
          <w:tcPr>
            <w:tcW w:w="1417" w:type="dxa"/>
          </w:tcPr>
          <w:p w14:paraId="125EC4A6" w14:textId="19565471" w:rsidR="00EC1DD7" w:rsidRPr="006B520F" w:rsidRDefault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B520F" w:rsidRPr="006B520F" w14:paraId="39CA98D0" w14:textId="77777777" w:rsidTr="005C53B1">
        <w:tc>
          <w:tcPr>
            <w:tcW w:w="1843" w:type="dxa"/>
          </w:tcPr>
          <w:p w14:paraId="13418FDA" w14:textId="6BC78EFC" w:rsidR="009E3E9A" w:rsidRPr="006B520F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B520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688EC6B2" w14:textId="0E3B0754" w:rsidR="006B520F" w:rsidRPr="006B520F" w:rsidRDefault="006B520F" w:rsidP="00EC1DD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1.12.21</w:t>
            </w:r>
          </w:p>
        </w:tc>
        <w:tc>
          <w:tcPr>
            <w:tcW w:w="6804" w:type="dxa"/>
          </w:tcPr>
          <w:p w14:paraId="4869977F" w14:textId="3B4A78A8" w:rsidR="006B520F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="006B520F" w:rsidRPr="006B520F">
              <w:rPr>
                <w:rFonts w:ascii="Times New Roman" w:hAnsi="Times New Roman" w:cs="Times New Roman"/>
                <w:sz w:val="22"/>
                <w:szCs w:val="22"/>
              </w:rPr>
              <w:t>”reserve selection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5E5AE25" w14:textId="13628EB3" w:rsidR="006B520F" w:rsidRPr="006B520F" w:rsidRDefault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781</w:t>
            </w:r>
          </w:p>
        </w:tc>
        <w:tc>
          <w:tcPr>
            <w:tcW w:w="1417" w:type="dxa"/>
          </w:tcPr>
          <w:p w14:paraId="27566E1A" w14:textId="2A817695" w:rsidR="006B520F" w:rsidRPr="006B520F" w:rsidRDefault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9E3E9A" w:rsidRPr="006B520F" w14:paraId="683BF9C6" w14:textId="77777777" w:rsidTr="005C53B1">
        <w:tc>
          <w:tcPr>
            <w:tcW w:w="1843" w:type="dxa"/>
          </w:tcPr>
          <w:p w14:paraId="205461B0" w14:textId="77777777" w:rsidR="009E3E9A" w:rsidRPr="006B520F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9E3E9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search in Web of Science</w:t>
            </w:r>
          </w:p>
          <w:p w14:paraId="62EDA8F7" w14:textId="0994C81B" w:rsidR="009E3E9A" w:rsidRPr="006B520F" w:rsidRDefault="009E3E9A" w:rsidP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1.12.21</w:t>
            </w:r>
          </w:p>
        </w:tc>
        <w:tc>
          <w:tcPr>
            <w:tcW w:w="6804" w:type="dxa"/>
          </w:tcPr>
          <w:p w14:paraId="527803FD" w14:textId="145BCDF0" w:rsidR="009E3E9A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"reserve selection") AND TS=(threat* OR pressure* OR stressor* OR anthropogenic OR risk* OR impact*)</w:t>
            </w:r>
          </w:p>
        </w:tc>
        <w:tc>
          <w:tcPr>
            <w:tcW w:w="851" w:type="dxa"/>
          </w:tcPr>
          <w:p w14:paraId="613DEF34" w14:textId="7F0E89DC" w:rsidR="009E3E9A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</w:p>
        </w:tc>
        <w:tc>
          <w:tcPr>
            <w:tcW w:w="1417" w:type="dxa"/>
          </w:tcPr>
          <w:p w14:paraId="200E861E" w14:textId="7685B9EC" w:rsidR="009E3E9A" w:rsidRPr="006B520F" w:rsidRDefault="005D6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6B520F" w:rsidRPr="006B520F" w14:paraId="3391B58C" w14:textId="77777777" w:rsidTr="005C53B1">
        <w:tc>
          <w:tcPr>
            <w:tcW w:w="1843" w:type="dxa"/>
          </w:tcPr>
          <w:p w14:paraId="03954267" w14:textId="677D5BD5" w:rsidR="009E3E9A" w:rsidRPr="006B520F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9E3E9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search in Web of Science</w:t>
            </w:r>
          </w:p>
          <w:p w14:paraId="1021096A" w14:textId="77777777" w:rsidR="009E3E9A" w:rsidRPr="006B520F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1.12.21</w:t>
            </w:r>
          </w:p>
          <w:p w14:paraId="03C54456" w14:textId="77777777" w:rsidR="006B520F" w:rsidRPr="006B520F" w:rsidRDefault="006B520F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41DB552C" w14:textId="2D853C17" w:rsidR="006B520F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="006B520F" w:rsidRPr="006B520F">
              <w:rPr>
                <w:rFonts w:ascii="Times New Roman" w:hAnsi="Times New Roman" w:cs="Times New Roman"/>
                <w:sz w:val="22"/>
                <w:szCs w:val="22"/>
              </w:rPr>
              <w:t>”site selection”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</w:tcPr>
          <w:p w14:paraId="165F447A" w14:textId="0274A366" w:rsidR="006B520F" w:rsidRPr="006B520F" w:rsidRDefault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14776</w:t>
            </w:r>
          </w:p>
        </w:tc>
        <w:tc>
          <w:tcPr>
            <w:tcW w:w="1417" w:type="dxa"/>
          </w:tcPr>
          <w:p w14:paraId="5FD2C30D" w14:textId="2B31D460" w:rsidR="006B520F" w:rsidRPr="006B520F" w:rsidRDefault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9E3E9A" w:rsidRPr="006B520F" w14:paraId="5C67C799" w14:textId="77777777" w:rsidTr="005C53B1">
        <w:tc>
          <w:tcPr>
            <w:tcW w:w="1843" w:type="dxa"/>
          </w:tcPr>
          <w:p w14:paraId="34586A06" w14:textId="198EE09D" w:rsidR="009E3E9A" w:rsidRPr="006B520F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9E3E9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search in Web of Science</w:t>
            </w:r>
          </w:p>
          <w:p w14:paraId="5C613879" w14:textId="2BCD7C31" w:rsidR="009E3E9A" w:rsidRPr="006B520F" w:rsidRDefault="009E3E9A" w:rsidP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B520F">
              <w:rPr>
                <w:rFonts w:ascii="Times New Roman" w:hAnsi="Times New Roman" w:cs="Times New Roman"/>
                <w:sz w:val="22"/>
                <w:szCs w:val="22"/>
              </w:rPr>
              <w:t>21.12.21</w:t>
            </w:r>
          </w:p>
        </w:tc>
        <w:tc>
          <w:tcPr>
            <w:tcW w:w="6804" w:type="dxa"/>
          </w:tcPr>
          <w:p w14:paraId="18C074B1" w14:textId="142A1440" w:rsidR="009E3E9A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"site selection”) AND TS=(threat* OR pressure* OR stressor* OR anthropogenic OR risk* OR impact*)</w:t>
            </w:r>
          </w:p>
        </w:tc>
        <w:tc>
          <w:tcPr>
            <w:tcW w:w="851" w:type="dxa"/>
          </w:tcPr>
          <w:p w14:paraId="2A497202" w14:textId="20340AAF" w:rsidR="009E3E9A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3E9A">
              <w:rPr>
                <w:rFonts w:ascii="Times New Roman" w:hAnsi="Times New Roman" w:cs="Times New Roman"/>
                <w:sz w:val="22"/>
                <w:szCs w:val="22"/>
              </w:rPr>
              <w:t>3875</w:t>
            </w:r>
          </w:p>
        </w:tc>
        <w:tc>
          <w:tcPr>
            <w:tcW w:w="1417" w:type="dxa"/>
          </w:tcPr>
          <w:p w14:paraId="5EA78A0C" w14:textId="6DDD4682" w:rsidR="009E3E9A" w:rsidRPr="006B520F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9E3E9A" w:rsidRPr="00833EAB" w14:paraId="77F67A6B" w14:textId="77777777" w:rsidTr="005C53B1">
        <w:tc>
          <w:tcPr>
            <w:tcW w:w="1843" w:type="dxa"/>
          </w:tcPr>
          <w:p w14:paraId="4BF5A9A4" w14:textId="1CFC4560" w:rsidR="009E3E9A" w:rsidRPr="00833EAB" w:rsidRDefault="009E3E9A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833E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6A9790DF" w14:textId="14FE245B" w:rsidR="009E3E9A" w:rsidRPr="00833EAB" w:rsidRDefault="009E3E9A" w:rsidP="006B52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21.12.21</w:t>
            </w:r>
          </w:p>
        </w:tc>
        <w:tc>
          <w:tcPr>
            <w:tcW w:w="6804" w:type="dxa"/>
          </w:tcPr>
          <w:p w14:paraId="539DAEED" w14:textId="760BA401" w:rsidR="009E3E9A" w:rsidRPr="00833EAB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"site selection") AND TS=(threat* OR pressure* OR stressor* OR anthropogenic OR risk* OR impact*) AND TS=(planning OR plan OR plans OR planner* OR conservation OR conserving OR conserve OR protection OR protecting OR preservation OR restoration)</w:t>
            </w:r>
          </w:p>
        </w:tc>
        <w:tc>
          <w:tcPr>
            <w:tcW w:w="851" w:type="dxa"/>
          </w:tcPr>
          <w:p w14:paraId="634C93DC" w14:textId="4AA1C4B1" w:rsidR="009E3E9A" w:rsidRPr="00833EAB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461</w:t>
            </w:r>
          </w:p>
        </w:tc>
        <w:tc>
          <w:tcPr>
            <w:tcW w:w="1417" w:type="dxa"/>
          </w:tcPr>
          <w:p w14:paraId="0BD14FFE" w14:textId="76CB2490" w:rsidR="009E3E9A" w:rsidRPr="00833EAB" w:rsidRDefault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33EAB" w:rsidRPr="00833EAB" w14:paraId="11F14EF9" w14:textId="77777777" w:rsidTr="005C53B1">
        <w:tc>
          <w:tcPr>
            <w:tcW w:w="1843" w:type="dxa"/>
          </w:tcPr>
          <w:p w14:paraId="79564473" w14:textId="5BBB3D0B" w:rsidR="00FA19E7" w:rsidRPr="00833EAB" w:rsidRDefault="00FA19E7" w:rsidP="00FA19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33E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1D22A50D" w14:textId="13E67DB5" w:rsidR="00833EAB" w:rsidRPr="00833EAB" w:rsidRDefault="00FA19E7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1.1.2022</w:t>
            </w:r>
          </w:p>
        </w:tc>
        <w:tc>
          <w:tcPr>
            <w:tcW w:w="6804" w:type="dxa"/>
          </w:tcPr>
          <w:p w14:paraId="5522B192" w14:textId="04A3CF1F" w:rsidR="00833EAB" w:rsidRPr="00833EAB" w:rsidRDefault="00833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E463B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gramStart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"site selection") AND T</w:t>
            </w:r>
            <w:r w:rsidR="00E463B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=(threat* OR pressure* OR stressor* OR anthropogenic OR risk* OR impact*) AND T</w:t>
            </w:r>
            <w:r w:rsidR="00E463B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=(plan OR plans OR planning OR planned OR design OR designs OR designing OR designed OR conservation OR conserving OR conserve OR protection OR protecting OR preservation) </w:t>
            </w:r>
          </w:p>
        </w:tc>
        <w:tc>
          <w:tcPr>
            <w:tcW w:w="851" w:type="dxa"/>
          </w:tcPr>
          <w:p w14:paraId="2F0323AE" w14:textId="43AA0C11" w:rsidR="00833EAB" w:rsidRPr="00833EAB" w:rsidRDefault="00E463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10</w:t>
            </w:r>
          </w:p>
        </w:tc>
        <w:tc>
          <w:tcPr>
            <w:tcW w:w="1417" w:type="dxa"/>
          </w:tcPr>
          <w:p w14:paraId="267C846F" w14:textId="0575EE12" w:rsidR="00833EAB" w:rsidRPr="00833EAB" w:rsidRDefault="00833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33EAB" w:rsidRPr="00833EAB" w14:paraId="17A14F4B" w14:textId="77777777" w:rsidTr="005C53B1">
        <w:tc>
          <w:tcPr>
            <w:tcW w:w="1843" w:type="dxa"/>
          </w:tcPr>
          <w:p w14:paraId="7D8CE9FB" w14:textId="5AAA732C" w:rsidR="00FA19E7" w:rsidRPr="00833EAB" w:rsidRDefault="00FA19E7" w:rsidP="00FA19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33E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2150901B" w14:textId="0C71411A" w:rsidR="00833EAB" w:rsidRPr="00833EAB" w:rsidRDefault="00FA19E7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1.1.2022</w:t>
            </w:r>
          </w:p>
        </w:tc>
        <w:tc>
          <w:tcPr>
            <w:tcW w:w="6804" w:type="dxa"/>
          </w:tcPr>
          <w:p w14:paraId="2AB50EFC" w14:textId="53E1DB9D" w:rsidR="00833EAB" w:rsidRPr="00833EAB" w:rsidRDefault="00833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DD158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gramStart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"site selection") AND T</w:t>
            </w:r>
            <w:r w:rsidR="00DD158A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=(threat* OR pressure* OR stressor* OR anthropogenic OR risk* OR impact*)</w:t>
            </w:r>
          </w:p>
        </w:tc>
        <w:tc>
          <w:tcPr>
            <w:tcW w:w="851" w:type="dxa"/>
          </w:tcPr>
          <w:p w14:paraId="7F0CB5B5" w14:textId="2D74AA41" w:rsidR="00833EAB" w:rsidRPr="00833EAB" w:rsidRDefault="00DD15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89</w:t>
            </w:r>
          </w:p>
        </w:tc>
        <w:tc>
          <w:tcPr>
            <w:tcW w:w="1417" w:type="dxa"/>
          </w:tcPr>
          <w:p w14:paraId="25A3CAA1" w14:textId="34A3B783" w:rsidR="00833EAB" w:rsidRPr="00833EAB" w:rsidRDefault="00833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833EAB" w:rsidRPr="00833EAB" w14:paraId="33EFF841" w14:textId="77777777" w:rsidTr="005C53B1">
        <w:tc>
          <w:tcPr>
            <w:tcW w:w="1843" w:type="dxa"/>
          </w:tcPr>
          <w:p w14:paraId="21F94C47" w14:textId="2A3BEB9E" w:rsidR="00FA19E7" w:rsidRPr="00833EAB" w:rsidRDefault="00FA19E7" w:rsidP="00FA19E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833E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14EA0E94" w14:textId="6FDB4CB2" w:rsidR="00833EAB" w:rsidRPr="00833EAB" w:rsidRDefault="00FA19E7" w:rsidP="009E3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11.1.2022</w:t>
            </w:r>
          </w:p>
        </w:tc>
        <w:tc>
          <w:tcPr>
            <w:tcW w:w="6804" w:type="dxa"/>
          </w:tcPr>
          <w:p w14:paraId="723DF48B" w14:textId="14A31992" w:rsidR="00833EAB" w:rsidRPr="00833EAB" w:rsidRDefault="00DD15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D158A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  <w:proofErr w:type="gramStart"/>
            <w:r w:rsidRPr="00DD158A">
              <w:rPr>
                <w:rFonts w:ascii="Times New Roman" w:hAnsi="Times New Roman" w:cs="Times New Roman"/>
                <w:sz w:val="22"/>
                <w:szCs w:val="22"/>
              </w:rPr>
              <w:t>=(</w:t>
            </w:r>
            <w:proofErr w:type="gramEnd"/>
            <w:r w:rsidRPr="00DD158A">
              <w:rPr>
                <w:rFonts w:ascii="Times New Roman" w:hAnsi="Times New Roman" w:cs="Times New Roman"/>
                <w:sz w:val="22"/>
                <w:szCs w:val="22"/>
              </w:rPr>
              <w:t>"site selection") AND TS=(threat* OR pressure* OR stressor* OR anthropogenic OR risk* OR impact*) AND TS=(conservation OR conserving OR conserve OR protection OR protecting OR preservation)</w:t>
            </w:r>
          </w:p>
        </w:tc>
        <w:tc>
          <w:tcPr>
            <w:tcW w:w="851" w:type="dxa"/>
          </w:tcPr>
          <w:p w14:paraId="4DDB5BDA" w14:textId="33FD11C2" w:rsidR="00833EAB" w:rsidRPr="00833EAB" w:rsidRDefault="00DD15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1417" w:type="dxa"/>
          </w:tcPr>
          <w:p w14:paraId="735F8EA3" w14:textId="2EBC55D8" w:rsidR="00833EAB" w:rsidRPr="00833EAB" w:rsidRDefault="00833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5D628E" w:rsidRPr="00833EAB" w14:paraId="7A4EFE50" w14:textId="77777777" w:rsidTr="005C53B1">
        <w:tc>
          <w:tcPr>
            <w:tcW w:w="1843" w:type="dxa"/>
          </w:tcPr>
          <w:p w14:paraId="232209EB" w14:textId="66EECC73" w:rsidR="00DD1C4E" w:rsidRPr="00833EAB" w:rsidRDefault="00DD1C4E" w:rsidP="00DD1C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833EA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 xml:space="preserve"> search in Web of Science</w:t>
            </w:r>
          </w:p>
          <w:p w14:paraId="61A15BA2" w14:textId="100F49BE" w:rsidR="005D628E" w:rsidRPr="00833EAB" w:rsidRDefault="00DD1C4E" w:rsidP="00DD1C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833EAB">
              <w:rPr>
                <w:rFonts w:ascii="Times New Roman" w:hAnsi="Times New Roman" w:cs="Times New Roman"/>
                <w:sz w:val="22"/>
                <w:szCs w:val="22"/>
              </w:rPr>
              <w:t>.1.2022</w:t>
            </w:r>
          </w:p>
        </w:tc>
        <w:tc>
          <w:tcPr>
            <w:tcW w:w="6804" w:type="dxa"/>
          </w:tcPr>
          <w:p w14:paraId="064551C9" w14:textId="5B969717" w:rsidR="005D628E" w:rsidRPr="00833EAB" w:rsidRDefault="00DD1C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S</w:t>
            </w:r>
            <w:proofErr w:type="gramStart"/>
            <w:r w:rsidRPr="00A6505A">
              <w:rPr>
                <w:rFonts w:ascii="Times New Roman" w:hAnsi="Times New Roman" w:cs="Times New Roman"/>
              </w:rPr>
              <w:t>=(</w:t>
            </w:r>
            <w:proofErr w:type="gramEnd"/>
            <w:r w:rsidRPr="00A6505A">
              <w:rPr>
                <w:rFonts w:ascii="Times New Roman" w:hAnsi="Times New Roman" w:cs="Times New Roman"/>
              </w:rPr>
              <w:t>"conservation plan*" OR "spatial prioritization*" OR “conservation priorit*" OR “systematic conservation”</w:t>
            </w:r>
            <w:r>
              <w:rPr>
                <w:rFonts w:ascii="Times New Roman" w:hAnsi="Times New Roman" w:cs="Times New Roman"/>
              </w:rPr>
              <w:t xml:space="preserve"> OR “reserve selection”) AND TS=(</w:t>
            </w:r>
            <w:r w:rsidRPr="00A6505A">
              <w:rPr>
                <w:rFonts w:ascii="Times New Roman" w:hAnsi="Times New Roman" w:cs="Times New Roman"/>
              </w:rPr>
              <w:t>threat* OR pressure* OR stressor* OR anthropogenic OR risk* OR impact*)</w:t>
            </w:r>
          </w:p>
        </w:tc>
        <w:tc>
          <w:tcPr>
            <w:tcW w:w="851" w:type="dxa"/>
          </w:tcPr>
          <w:p w14:paraId="2C5F5022" w14:textId="4FBE5E38" w:rsidR="005D628E" w:rsidRDefault="00DD1C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2</w:t>
            </w:r>
          </w:p>
        </w:tc>
        <w:tc>
          <w:tcPr>
            <w:tcW w:w="1417" w:type="dxa"/>
          </w:tcPr>
          <w:p w14:paraId="5F91E019" w14:textId="61A6BEB6" w:rsidR="005D628E" w:rsidRDefault="00DD1C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bookmarkEnd w:id="0"/>
    </w:tbl>
    <w:p w14:paraId="663E2ED2" w14:textId="77777777" w:rsidR="002C09EA" w:rsidRPr="009C7D99" w:rsidRDefault="002C09EA">
      <w:pPr>
        <w:rPr>
          <w:rFonts w:ascii="Times New Roman" w:hAnsi="Times New Roman" w:cs="Times New Roman"/>
        </w:rPr>
      </w:pPr>
    </w:p>
    <w:sectPr w:rsidR="002C09EA" w:rsidRPr="009C7D99" w:rsidSect="00BB0B30">
      <w:pgSz w:w="11906" w:h="16838" w:code="9"/>
      <w:pgMar w:top="567" w:right="1134" w:bottom="567" w:left="1134" w:header="284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E0F9E"/>
    <w:multiLevelType w:val="hybridMultilevel"/>
    <w:tmpl w:val="DF789654"/>
    <w:lvl w:ilvl="0" w:tplc="1000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080" w:hanging="360"/>
      </w:pPr>
    </w:lvl>
    <w:lvl w:ilvl="2" w:tplc="1000001B" w:tentative="1">
      <w:start w:val="1"/>
      <w:numFmt w:val="lowerRoman"/>
      <w:lvlText w:val="%3."/>
      <w:lvlJc w:val="right"/>
      <w:pPr>
        <w:ind w:left="1800" w:hanging="180"/>
      </w:pPr>
    </w:lvl>
    <w:lvl w:ilvl="3" w:tplc="1000000F" w:tentative="1">
      <w:start w:val="1"/>
      <w:numFmt w:val="decimal"/>
      <w:lvlText w:val="%4."/>
      <w:lvlJc w:val="left"/>
      <w:pPr>
        <w:ind w:left="2520" w:hanging="360"/>
      </w:pPr>
    </w:lvl>
    <w:lvl w:ilvl="4" w:tplc="10000019" w:tentative="1">
      <w:start w:val="1"/>
      <w:numFmt w:val="lowerLetter"/>
      <w:lvlText w:val="%5."/>
      <w:lvlJc w:val="left"/>
      <w:pPr>
        <w:ind w:left="3240" w:hanging="360"/>
      </w:pPr>
    </w:lvl>
    <w:lvl w:ilvl="5" w:tplc="1000001B" w:tentative="1">
      <w:start w:val="1"/>
      <w:numFmt w:val="lowerRoman"/>
      <w:lvlText w:val="%6."/>
      <w:lvlJc w:val="right"/>
      <w:pPr>
        <w:ind w:left="3960" w:hanging="180"/>
      </w:pPr>
    </w:lvl>
    <w:lvl w:ilvl="6" w:tplc="1000000F" w:tentative="1">
      <w:start w:val="1"/>
      <w:numFmt w:val="decimal"/>
      <w:lvlText w:val="%7."/>
      <w:lvlJc w:val="left"/>
      <w:pPr>
        <w:ind w:left="4680" w:hanging="360"/>
      </w:pPr>
    </w:lvl>
    <w:lvl w:ilvl="7" w:tplc="10000019" w:tentative="1">
      <w:start w:val="1"/>
      <w:numFmt w:val="lowerLetter"/>
      <w:lvlText w:val="%8."/>
      <w:lvlJc w:val="left"/>
      <w:pPr>
        <w:ind w:left="5400" w:hanging="360"/>
      </w:pPr>
    </w:lvl>
    <w:lvl w:ilvl="8" w:tplc="1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5F"/>
    <w:rsid w:val="00033415"/>
    <w:rsid w:val="00060C25"/>
    <w:rsid w:val="000662CF"/>
    <w:rsid w:val="00075F18"/>
    <w:rsid w:val="000A22E8"/>
    <w:rsid w:val="000F5ED0"/>
    <w:rsid w:val="001170DD"/>
    <w:rsid w:val="00127F75"/>
    <w:rsid w:val="0018770F"/>
    <w:rsid w:val="001A6EDD"/>
    <w:rsid w:val="001B14C9"/>
    <w:rsid w:val="001B44AD"/>
    <w:rsid w:val="001B5371"/>
    <w:rsid w:val="001C6EFB"/>
    <w:rsid w:val="001D293C"/>
    <w:rsid w:val="001E7938"/>
    <w:rsid w:val="001F4D90"/>
    <w:rsid w:val="002055A4"/>
    <w:rsid w:val="00212992"/>
    <w:rsid w:val="0021555A"/>
    <w:rsid w:val="00232D53"/>
    <w:rsid w:val="00271D89"/>
    <w:rsid w:val="0027338C"/>
    <w:rsid w:val="00294F93"/>
    <w:rsid w:val="002B2FCC"/>
    <w:rsid w:val="002C09EA"/>
    <w:rsid w:val="00304121"/>
    <w:rsid w:val="00317BF1"/>
    <w:rsid w:val="00362DAB"/>
    <w:rsid w:val="00367993"/>
    <w:rsid w:val="003827A3"/>
    <w:rsid w:val="0039654F"/>
    <w:rsid w:val="003B0D97"/>
    <w:rsid w:val="003E5562"/>
    <w:rsid w:val="00406BD2"/>
    <w:rsid w:val="004255DE"/>
    <w:rsid w:val="00437198"/>
    <w:rsid w:val="004650C1"/>
    <w:rsid w:val="00496FA6"/>
    <w:rsid w:val="004A2FFA"/>
    <w:rsid w:val="00526C1D"/>
    <w:rsid w:val="005345F8"/>
    <w:rsid w:val="0053587E"/>
    <w:rsid w:val="00545FCD"/>
    <w:rsid w:val="00554BAA"/>
    <w:rsid w:val="005A1F3A"/>
    <w:rsid w:val="005C53B1"/>
    <w:rsid w:val="005D628E"/>
    <w:rsid w:val="005F668A"/>
    <w:rsid w:val="00617654"/>
    <w:rsid w:val="00623137"/>
    <w:rsid w:val="006333CD"/>
    <w:rsid w:val="00694040"/>
    <w:rsid w:val="006B520F"/>
    <w:rsid w:val="006C25E9"/>
    <w:rsid w:val="006E4486"/>
    <w:rsid w:val="00714C89"/>
    <w:rsid w:val="007A1B9F"/>
    <w:rsid w:val="007E5B4F"/>
    <w:rsid w:val="007F4609"/>
    <w:rsid w:val="00812CC2"/>
    <w:rsid w:val="00814B52"/>
    <w:rsid w:val="00833EAB"/>
    <w:rsid w:val="00890A16"/>
    <w:rsid w:val="008B1443"/>
    <w:rsid w:val="00903C94"/>
    <w:rsid w:val="00951529"/>
    <w:rsid w:val="009801BF"/>
    <w:rsid w:val="009914EE"/>
    <w:rsid w:val="009A0620"/>
    <w:rsid w:val="009C7D99"/>
    <w:rsid w:val="009E054B"/>
    <w:rsid w:val="009E0EA4"/>
    <w:rsid w:val="009E3E9A"/>
    <w:rsid w:val="00A001DA"/>
    <w:rsid w:val="00A15F77"/>
    <w:rsid w:val="00A44237"/>
    <w:rsid w:val="00AB0848"/>
    <w:rsid w:val="00AB7BF4"/>
    <w:rsid w:val="00AF1CD3"/>
    <w:rsid w:val="00B71187"/>
    <w:rsid w:val="00BB087F"/>
    <w:rsid w:val="00BB0B30"/>
    <w:rsid w:val="00BB2C19"/>
    <w:rsid w:val="00BF3800"/>
    <w:rsid w:val="00C12216"/>
    <w:rsid w:val="00C52521"/>
    <w:rsid w:val="00C653F6"/>
    <w:rsid w:val="00C714CF"/>
    <w:rsid w:val="00CF07A9"/>
    <w:rsid w:val="00D1136C"/>
    <w:rsid w:val="00D20537"/>
    <w:rsid w:val="00D36D6A"/>
    <w:rsid w:val="00D443CB"/>
    <w:rsid w:val="00D83E89"/>
    <w:rsid w:val="00DD0E5F"/>
    <w:rsid w:val="00DD158A"/>
    <w:rsid w:val="00DD1C4E"/>
    <w:rsid w:val="00DF205F"/>
    <w:rsid w:val="00E11291"/>
    <w:rsid w:val="00E40F58"/>
    <w:rsid w:val="00E463BB"/>
    <w:rsid w:val="00E6026D"/>
    <w:rsid w:val="00E607FB"/>
    <w:rsid w:val="00E6217B"/>
    <w:rsid w:val="00E90DB1"/>
    <w:rsid w:val="00E9403B"/>
    <w:rsid w:val="00EA4178"/>
    <w:rsid w:val="00EC1DD7"/>
    <w:rsid w:val="00ED5DFA"/>
    <w:rsid w:val="00EE4AA9"/>
    <w:rsid w:val="00F1650A"/>
    <w:rsid w:val="00F262EA"/>
    <w:rsid w:val="00F60351"/>
    <w:rsid w:val="00F9326D"/>
    <w:rsid w:val="00F944BF"/>
    <w:rsid w:val="00FA19E7"/>
    <w:rsid w:val="00FB3124"/>
    <w:rsid w:val="00FC770F"/>
    <w:rsid w:val="00FE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98AD8"/>
  <w15:chartTrackingRefBased/>
  <w15:docId w15:val="{A8483528-3043-4BEF-AACE-B18C4B33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9F"/>
    <w:pPr>
      <w:keepNext/>
      <w:keepLines/>
      <w:tabs>
        <w:tab w:val="left" w:pos="1304"/>
      </w:tabs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124"/>
    <w:pPr>
      <w:keepNext/>
      <w:keepLines/>
      <w:tabs>
        <w:tab w:val="left" w:pos="1304"/>
      </w:tabs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124"/>
    <w:rPr>
      <w:rFonts w:eastAsiaTheme="majorEastAsia" w:cstheme="majorBidi"/>
      <w:b/>
      <w:color w:val="000000" w:themeColor="text1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7A1B9F"/>
    <w:pPr>
      <w:tabs>
        <w:tab w:val="left" w:pos="1304"/>
      </w:tabs>
      <w:contextualSpacing/>
    </w:pPr>
    <w:rPr>
      <w:rFonts w:eastAsiaTheme="majorEastAsia" w:cstheme="majorHAnsi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B9F"/>
    <w:rPr>
      <w:rFonts w:eastAsiaTheme="majorEastAsia" w:cstheme="majorHAnsi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124"/>
    <w:pPr>
      <w:numPr>
        <w:ilvl w:val="1"/>
      </w:numPr>
      <w:tabs>
        <w:tab w:val="left" w:pos="1304"/>
      </w:tabs>
      <w:ind w:left="1134"/>
    </w:pPr>
    <w:rPr>
      <w:rFonts w:eastAsiaTheme="minorEastAsia"/>
      <w:b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B3124"/>
    <w:rPr>
      <w:rFonts w:eastAsiaTheme="minorEastAsia"/>
      <w:b/>
      <w:color w:val="4472C4" w:themeColor="accent1"/>
      <w:spacing w:val="15"/>
      <w:sz w:val="24"/>
    </w:rPr>
  </w:style>
  <w:style w:type="table" w:styleId="TableGrid">
    <w:name w:val="Table Grid"/>
    <w:basedOn w:val="TableNormal"/>
    <w:uiPriority w:val="39"/>
    <w:rsid w:val="00DD0E5F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D0E5F"/>
    <w:rPr>
      <w:b/>
      <w:bCs/>
    </w:rPr>
  </w:style>
  <w:style w:type="character" w:customStyle="1" w:styleId="badges">
    <w:name w:val="badges"/>
    <w:basedOn w:val="DefaultParagraphFont"/>
    <w:rsid w:val="00DD0E5F"/>
  </w:style>
  <w:style w:type="character" w:customStyle="1" w:styleId="txtsmaller">
    <w:name w:val="txtsmaller"/>
    <w:basedOn w:val="DefaultParagraphFont"/>
    <w:rsid w:val="00DD0E5F"/>
  </w:style>
  <w:style w:type="paragraph" w:styleId="ListParagraph">
    <w:name w:val="List Paragraph"/>
    <w:basedOn w:val="Normal"/>
    <w:uiPriority w:val="34"/>
    <w:qFormat/>
    <w:rsid w:val="00DD0E5F"/>
    <w:pPr>
      <w:spacing w:before="0"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650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0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054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7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9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99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derholm Maria</dc:creator>
  <cp:keywords/>
  <dc:description/>
  <cp:lastModifiedBy>Virtanen Elina</cp:lastModifiedBy>
  <cp:revision>13</cp:revision>
  <dcterms:created xsi:type="dcterms:W3CDTF">2022-01-28T10:13:00Z</dcterms:created>
  <dcterms:modified xsi:type="dcterms:W3CDTF">2022-04-11T08:32:00Z</dcterms:modified>
</cp:coreProperties>
</file>